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820BC3" w14:textId="6C787CE8" w:rsidR="00DA3320" w:rsidRPr="00D5009A" w:rsidRDefault="00DA5D95" w:rsidP="004640DC">
      <w:pPr>
        <w:pStyle w:val="ab"/>
        <w:jc w:val="center"/>
        <w:rPr>
          <w:rFonts w:ascii="Times New Roman" w:eastAsia="等线" w:hAnsi="Times New Roman" w:cs="Times New Roman"/>
          <w:color w:val="000000"/>
          <w:sz w:val="21"/>
          <w:szCs w:val="21"/>
        </w:rPr>
      </w:pPr>
      <w:bookmarkStart w:id="0" w:name="_Hlk117779656"/>
      <w:r w:rsidRPr="00D5009A">
        <w:rPr>
          <w:rFonts w:ascii="Times New Roman" w:eastAsia="等线" w:hAnsi="Times New Roman" w:cs="Times New Roman"/>
          <w:b/>
          <w:bCs/>
          <w:color w:val="000000"/>
          <w:sz w:val="21"/>
          <w:szCs w:val="21"/>
        </w:rPr>
        <w:t xml:space="preserve">Table </w:t>
      </w:r>
      <w:r w:rsidR="00B74826">
        <w:rPr>
          <w:rFonts w:ascii="Times New Roman" w:eastAsia="等线" w:hAnsi="Times New Roman" w:cs="Times New Roman"/>
          <w:b/>
          <w:bCs/>
          <w:color w:val="000000"/>
          <w:sz w:val="21"/>
          <w:szCs w:val="21"/>
        </w:rPr>
        <w:t>S3</w:t>
      </w:r>
      <w:r w:rsidRPr="00D5009A">
        <w:rPr>
          <w:rFonts w:ascii="Times New Roman" w:eastAsia="等线" w:hAnsi="Times New Roman" w:cs="Times New Roman"/>
          <w:color w:val="000000"/>
          <w:sz w:val="21"/>
          <w:szCs w:val="21"/>
        </w:rPr>
        <w:t xml:space="preserve"> </w:t>
      </w:r>
      <w:bookmarkStart w:id="1" w:name="_Hlk129265201"/>
      <w:r w:rsidR="004640DC">
        <w:rPr>
          <w:rFonts w:ascii="Times New Roman" w:eastAsia="等线" w:hAnsi="Times New Roman" w:cs="Times New Roman"/>
          <w:color w:val="000000"/>
          <w:sz w:val="21"/>
          <w:szCs w:val="21"/>
        </w:rPr>
        <w:t>M</w:t>
      </w:r>
      <w:r w:rsidR="004640DC" w:rsidRPr="00D5009A">
        <w:rPr>
          <w:rFonts w:ascii="Times New Roman" w:eastAsia="等线" w:hAnsi="Times New Roman" w:cs="Times New Roman"/>
          <w:color w:val="000000"/>
          <w:sz w:val="21"/>
          <w:szCs w:val="21"/>
        </w:rPr>
        <w:t>onthly</w:t>
      </w:r>
      <w:r w:rsidR="004640DC" w:rsidRPr="008333BC">
        <w:rPr>
          <w:rFonts w:ascii="Times New Roman" w:eastAsia="等线" w:hAnsi="Times New Roman" w:cs="Times New Roman"/>
          <w:color w:val="000000"/>
          <w:sz w:val="21"/>
          <w:szCs w:val="21"/>
        </w:rPr>
        <w:t xml:space="preserve"> </w:t>
      </w:r>
      <w:r w:rsidR="004640DC" w:rsidRPr="00D5009A">
        <w:rPr>
          <w:rFonts w:ascii="Times New Roman" w:eastAsia="等线" w:hAnsi="Times New Roman" w:cs="Times New Roman"/>
          <w:color w:val="000000"/>
          <w:sz w:val="21"/>
          <w:szCs w:val="21"/>
        </w:rPr>
        <w:t>average</w:t>
      </w:r>
      <w:r w:rsidR="004640DC">
        <w:rPr>
          <w:rFonts w:ascii="Times New Roman" w:eastAsia="等线" w:hAnsi="Times New Roman" w:cs="Times New Roman"/>
          <w:color w:val="000000"/>
          <w:sz w:val="21"/>
          <w:szCs w:val="21"/>
        </w:rPr>
        <w:t xml:space="preserve"> c</w:t>
      </w:r>
      <w:r w:rsidR="004640DC" w:rsidRPr="00D5009A">
        <w:rPr>
          <w:rFonts w:ascii="Times New Roman" w:eastAsia="等线" w:hAnsi="Times New Roman" w:cs="Times New Roman"/>
          <w:color w:val="000000"/>
          <w:sz w:val="21"/>
          <w:szCs w:val="21"/>
        </w:rPr>
        <w:t xml:space="preserve">ausal impact of the COVID-19 on hepatitis B </w:t>
      </w:r>
      <w:r w:rsidR="004640DC">
        <w:rPr>
          <w:rFonts w:ascii="Times New Roman" w:eastAsia="等线" w:hAnsi="Times New Roman" w:cs="Times New Roman"/>
          <w:color w:val="000000"/>
          <w:sz w:val="21"/>
          <w:szCs w:val="21"/>
        </w:rPr>
        <w:t>notifications in</w:t>
      </w:r>
      <w:r w:rsidR="004640DC" w:rsidRPr="00D5009A">
        <w:rPr>
          <w:rFonts w:ascii="Times New Roman" w:eastAsia="等线" w:hAnsi="Times New Roman" w:cs="Times New Roman"/>
          <w:color w:val="000000"/>
          <w:sz w:val="21"/>
          <w:szCs w:val="21"/>
        </w:rPr>
        <w:t xml:space="preserve"> 2020</w:t>
      </w:r>
    </w:p>
    <w:tbl>
      <w:tblPr>
        <w:tblStyle w:val="a3"/>
        <w:tblW w:w="14885" w:type="dxa"/>
        <w:tblInd w:w="-43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134"/>
        <w:gridCol w:w="1843"/>
        <w:gridCol w:w="1843"/>
        <w:gridCol w:w="1417"/>
        <w:gridCol w:w="1985"/>
        <w:gridCol w:w="1984"/>
        <w:gridCol w:w="1560"/>
        <w:gridCol w:w="708"/>
        <w:gridCol w:w="1418"/>
      </w:tblGrid>
      <w:tr w:rsidR="00DA3320" w:rsidRPr="00D5009A" w14:paraId="3DE5FF08" w14:textId="77777777" w:rsidTr="00BE3133">
        <w:tc>
          <w:tcPr>
            <w:tcW w:w="993" w:type="dxa"/>
            <w:tcBorders>
              <w:top w:val="single" w:sz="12" w:space="0" w:color="auto"/>
              <w:bottom w:val="single" w:sz="6" w:space="0" w:color="auto"/>
            </w:tcBorders>
          </w:tcPr>
          <w:bookmarkEnd w:id="1"/>
          <w:p w14:paraId="6B6E2EA3" w14:textId="77777777" w:rsidR="00DA3320" w:rsidRPr="00D5009A" w:rsidRDefault="00DA3320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month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</w:tcPr>
          <w:p w14:paraId="7D001DCB" w14:textId="77777777" w:rsidR="00DA3320" w:rsidRPr="00D5009A" w:rsidRDefault="00DA3320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Average Cases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6" w:space="0" w:color="auto"/>
            </w:tcBorders>
          </w:tcPr>
          <w:p w14:paraId="0883FB3F" w14:textId="77777777" w:rsidR="00DA3320" w:rsidRPr="00D5009A" w:rsidRDefault="00DA3320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Predictions</w:t>
            </w:r>
          </w:p>
          <w:p w14:paraId="4A4A5529" w14:textId="77777777" w:rsidR="00DA3320" w:rsidRPr="00D5009A" w:rsidRDefault="00DA3320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(95%Cl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6" w:space="0" w:color="auto"/>
            </w:tcBorders>
          </w:tcPr>
          <w:p w14:paraId="20B1E55B" w14:textId="77777777" w:rsidR="00DA3320" w:rsidRPr="00D5009A" w:rsidRDefault="00DA3320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Absolute</w:t>
            </w:r>
          </w:p>
          <w:p w14:paraId="63B89744" w14:textId="77777777" w:rsidR="00DA3320" w:rsidRPr="00D5009A" w:rsidRDefault="00DA3320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Effect</w:t>
            </w:r>
          </w:p>
          <w:p w14:paraId="3B900949" w14:textId="77777777" w:rsidR="00DA3320" w:rsidRPr="00D5009A" w:rsidRDefault="00DA3320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(95%Cl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6" w:space="0" w:color="auto"/>
            </w:tcBorders>
          </w:tcPr>
          <w:p w14:paraId="1FC0F97B" w14:textId="77777777" w:rsidR="00DA3320" w:rsidRPr="00D5009A" w:rsidRDefault="00DA3320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Cumulative Cases</w:t>
            </w:r>
          </w:p>
          <w:p w14:paraId="492FB3DB" w14:textId="77777777" w:rsidR="00DA3320" w:rsidRPr="00D5009A" w:rsidRDefault="00DA3320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(95%Cl)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6" w:space="0" w:color="auto"/>
            </w:tcBorders>
          </w:tcPr>
          <w:p w14:paraId="4613C009" w14:textId="77777777" w:rsidR="00DA3320" w:rsidRPr="00D5009A" w:rsidRDefault="00DA3320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Predictions</w:t>
            </w:r>
          </w:p>
          <w:p w14:paraId="7EBAED30" w14:textId="77777777" w:rsidR="00DA3320" w:rsidRPr="00D5009A" w:rsidRDefault="00DA3320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(95%Cl)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6" w:space="0" w:color="auto"/>
            </w:tcBorders>
          </w:tcPr>
          <w:p w14:paraId="642A350F" w14:textId="77777777" w:rsidR="00DA3320" w:rsidRPr="00D5009A" w:rsidRDefault="00DA3320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Absolute Effect</w:t>
            </w:r>
          </w:p>
          <w:p w14:paraId="42426C92" w14:textId="77777777" w:rsidR="00DA3320" w:rsidRPr="00D5009A" w:rsidRDefault="00DA3320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(95%Cl)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6" w:space="0" w:color="auto"/>
            </w:tcBorders>
          </w:tcPr>
          <w:p w14:paraId="094BFB01" w14:textId="77777777" w:rsidR="00DA3320" w:rsidRPr="00D5009A" w:rsidRDefault="00DA3320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Relative Effect</w:t>
            </w:r>
          </w:p>
          <w:p w14:paraId="42E9004C" w14:textId="77777777" w:rsidR="00DA3320" w:rsidRPr="00D5009A" w:rsidRDefault="00DA3320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(95%Cl)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6" w:space="0" w:color="auto"/>
            </w:tcBorders>
          </w:tcPr>
          <w:p w14:paraId="7FBD4084" w14:textId="77777777" w:rsidR="00DA3320" w:rsidRPr="00D5009A" w:rsidRDefault="00DA3320" w:rsidP="004E1ED9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5009A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</w:tcPr>
          <w:p w14:paraId="1A611126" w14:textId="77777777" w:rsidR="00DA3320" w:rsidRPr="00D5009A" w:rsidRDefault="00DA3320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Prob</w:t>
            </w:r>
          </w:p>
          <w:p w14:paraId="18DBA8C3" w14:textId="77777777" w:rsidR="00DA3320" w:rsidRPr="00D5009A" w:rsidRDefault="00DA3320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Of Causal Effect</w:t>
            </w:r>
          </w:p>
        </w:tc>
      </w:tr>
      <w:tr w:rsidR="00DA3320" w:rsidRPr="00D5009A" w14:paraId="21E47778" w14:textId="77777777" w:rsidTr="00BE3133">
        <w:tc>
          <w:tcPr>
            <w:tcW w:w="993" w:type="dxa"/>
            <w:tcBorders>
              <w:top w:val="single" w:sz="6" w:space="0" w:color="auto"/>
            </w:tcBorders>
          </w:tcPr>
          <w:p w14:paraId="3B75A69B" w14:textId="77777777" w:rsidR="00DA3320" w:rsidRPr="00D5009A" w:rsidRDefault="00DA3320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2B8553D6" w14:textId="77777777" w:rsidR="00DA3320" w:rsidRPr="00D5009A" w:rsidRDefault="00DA3320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91026</w:t>
            </w:r>
          </w:p>
        </w:tc>
        <w:tc>
          <w:tcPr>
            <w:tcW w:w="1843" w:type="dxa"/>
            <w:tcBorders>
              <w:top w:val="single" w:sz="6" w:space="0" w:color="auto"/>
            </w:tcBorders>
          </w:tcPr>
          <w:p w14:paraId="34EE162E" w14:textId="77777777" w:rsidR="00DA3320" w:rsidRPr="00D5009A" w:rsidRDefault="00DA3320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1e+05</w:t>
            </w:r>
          </w:p>
          <w:p w14:paraId="2CD5A998" w14:textId="6904B4FE" w:rsidR="00DA3320" w:rsidRPr="00D5009A" w:rsidRDefault="00AE03F7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[89901, 117512]</w:t>
            </w:r>
          </w:p>
        </w:tc>
        <w:tc>
          <w:tcPr>
            <w:tcW w:w="1843" w:type="dxa"/>
            <w:tcBorders>
              <w:top w:val="single" w:sz="6" w:space="0" w:color="auto"/>
            </w:tcBorders>
          </w:tcPr>
          <w:p w14:paraId="0977754A" w14:textId="77777777" w:rsidR="00AE03F7" w:rsidRPr="00D5009A" w:rsidRDefault="00AE03F7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-10790</w:t>
            </w:r>
          </w:p>
          <w:p w14:paraId="48760A3E" w14:textId="4F1C3DB0" w:rsidR="00DA3320" w:rsidRPr="00D5009A" w:rsidRDefault="00AE03F7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[-26486, 1125]</w:t>
            </w:r>
          </w:p>
        </w:tc>
        <w:tc>
          <w:tcPr>
            <w:tcW w:w="1417" w:type="dxa"/>
            <w:tcBorders>
              <w:top w:val="single" w:sz="6" w:space="0" w:color="auto"/>
            </w:tcBorders>
          </w:tcPr>
          <w:p w14:paraId="7373CF0D" w14:textId="77777777" w:rsidR="00DA3320" w:rsidRPr="00D5009A" w:rsidRDefault="00DA3320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91026</w:t>
            </w:r>
          </w:p>
        </w:tc>
        <w:tc>
          <w:tcPr>
            <w:tcW w:w="1985" w:type="dxa"/>
            <w:tcBorders>
              <w:top w:val="single" w:sz="6" w:space="0" w:color="auto"/>
            </w:tcBorders>
          </w:tcPr>
          <w:p w14:paraId="3CDB2075" w14:textId="77777777" w:rsidR="00DA3320" w:rsidRPr="00D5009A" w:rsidRDefault="00DA3320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1e+05</w:t>
            </w:r>
          </w:p>
          <w:p w14:paraId="3D78F05C" w14:textId="2D19D04E" w:rsidR="00DA3320" w:rsidRPr="00D5009A" w:rsidRDefault="00AE03F7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[89901, 117512]</w:t>
            </w:r>
          </w:p>
        </w:tc>
        <w:tc>
          <w:tcPr>
            <w:tcW w:w="1984" w:type="dxa"/>
            <w:tcBorders>
              <w:top w:val="single" w:sz="6" w:space="0" w:color="auto"/>
            </w:tcBorders>
          </w:tcPr>
          <w:p w14:paraId="1BD4A5FF" w14:textId="77777777" w:rsidR="00AE03F7" w:rsidRPr="00D5009A" w:rsidRDefault="00AE03F7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 xml:space="preserve">-10790  </w:t>
            </w:r>
          </w:p>
          <w:p w14:paraId="06371636" w14:textId="1DBAA18F" w:rsidR="00DA3320" w:rsidRPr="00D5009A" w:rsidRDefault="00AE03F7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[-26486, 1125]</w:t>
            </w:r>
          </w:p>
        </w:tc>
        <w:tc>
          <w:tcPr>
            <w:tcW w:w="1560" w:type="dxa"/>
            <w:tcBorders>
              <w:top w:val="single" w:sz="6" w:space="0" w:color="auto"/>
            </w:tcBorders>
          </w:tcPr>
          <w:p w14:paraId="0A5BD6A9" w14:textId="77777777" w:rsidR="00DA3320" w:rsidRPr="00D5009A" w:rsidRDefault="00DA3320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-11%</w:t>
            </w:r>
          </w:p>
          <w:p w14:paraId="0046B7FD" w14:textId="3E3C7908" w:rsidR="00DA3320" w:rsidRPr="00D5009A" w:rsidRDefault="00AE03F7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[-26%, 1.1%]</w:t>
            </w:r>
          </w:p>
        </w:tc>
        <w:tc>
          <w:tcPr>
            <w:tcW w:w="708" w:type="dxa"/>
            <w:tcBorders>
              <w:top w:val="single" w:sz="6" w:space="0" w:color="auto"/>
            </w:tcBorders>
          </w:tcPr>
          <w:p w14:paraId="340D06EE" w14:textId="41E73021" w:rsidR="00DA3320" w:rsidRPr="00D5009A" w:rsidRDefault="00DA3320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0.0</w:t>
            </w:r>
            <w:r w:rsidR="00AE03F7" w:rsidRPr="00D5009A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1418" w:type="dxa"/>
            <w:tcBorders>
              <w:top w:val="single" w:sz="6" w:space="0" w:color="auto"/>
            </w:tcBorders>
          </w:tcPr>
          <w:p w14:paraId="72CF9DC5" w14:textId="73E39705" w:rsidR="00DA3320" w:rsidRPr="00D5009A" w:rsidRDefault="00DA3320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9</w:t>
            </w:r>
            <w:r w:rsidR="00AE03F7" w:rsidRPr="00D5009A">
              <w:rPr>
                <w:rFonts w:ascii="Times New Roman" w:hAnsi="Times New Roman" w:cs="Times New Roman"/>
                <w:szCs w:val="21"/>
              </w:rPr>
              <w:t>4</w:t>
            </w:r>
            <w:r w:rsidR="0013243D">
              <w:rPr>
                <w:rFonts w:ascii="Times New Roman" w:hAnsi="Times New Roman" w:cs="Times New Roman" w:hint="eastAsia"/>
                <w:szCs w:val="21"/>
              </w:rPr>
              <w:t>.0</w:t>
            </w:r>
            <w:r w:rsidR="0013243D">
              <w:rPr>
                <w:rFonts w:ascii="Times New Roman" w:hAnsi="Times New Roman" w:cs="Times New Roman"/>
                <w:szCs w:val="21"/>
              </w:rPr>
              <w:t>00</w:t>
            </w:r>
            <w:r w:rsidRPr="00D5009A">
              <w:rPr>
                <w:rFonts w:ascii="Times New Roman" w:hAnsi="Times New Roman" w:cs="Times New Roman"/>
                <w:szCs w:val="21"/>
              </w:rPr>
              <w:t>%</w:t>
            </w:r>
          </w:p>
        </w:tc>
      </w:tr>
      <w:tr w:rsidR="00DA3320" w:rsidRPr="00D5009A" w14:paraId="2AFC1EDB" w14:textId="77777777" w:rsidTr="00BE3133">
        <w:tc>
          <w:tcPr>
            <w:tcW w:w="993" w:type="dxa"/>
          </w:tcPr>
          <w:p w14:paraId="54C7F575" w14:textId="77777777" w:rsidR="00DA3320" w:rsidRPr="00D5009A" w:rsidRDefault="00DA3320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1-2</w:t>
            </w:r>
          </w:p>
        </w:tc>
        <w:tc>
          <w:tcPr>
            <w:tcW w:w="1134" w:type="dxa"/>
          </w:tcPr>
          <w:p w14:paraId="1620728E" w14:textId="77777777" w:rsidR="00DA3320" w:rsidRPr="00D5009A" w:rsidRDefault="00DA3320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71266</w:t>
            </w:r>
          </w:p>
        </w:tc>
        <w:tc>
          <w:tcPr>
            <w:tcW w:w="1843" w:type="dxa"/>
          </w:tcPr>
          <w:p w14:paraId="75D77E62" w14:textId="36D06081" w:rsidR="00DA3320" w:rsidRPr="00D5009A" w:rsidRDefault="00DA3320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982</w:t>
            </w:r>
            <w:r w:rsidR="00AE03F7" w:rsidRPr="00D5009A">
              <w:rPr>
                <w:rFonts w:ascii="Times New Roman" w:hAnsi="Times New Roman" w:cs="Times New Roman"/>
                <w:szCs w:val="21"/>
              </w:rPr>
              <w:t>58</w:t>
            </w:r>
          </w:p>
          <w:p w14:paraId="67187CC5" w14:textId="2E5B8F83" w:rsidR="00DA3320" w:rsidRPr="00D5009A" w:rsidRDefault="00AE03F7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[88086, 108578]</w:t>
            </w:r>
          </w:p>
        </w:tc>
        <w:tc>
          <w:tcPr>
            <w:tcW w:w="1843" w:type="dxa"/>
          </w:tcPr>
          <w:p w14:paraId="7E98161A" w14:textId="77777777" w:rsidR="00AE03F7" w:rsidRPr="00D5009A" w:rsidRDefault="00AE03F7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 xml:space="preserve">-26992 </w:t>
            </w:r>
          </w:p>
          <w:p w14:paraId="51489972" w14:textId="2AAE5FA5" w:rsidR="00DA3320" w:rsidRPr="00D5009A" w:rsidRDefault="00AE03F7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[-37312, -16820]</w:t>
            </w:r>
          </w:p>
        </w:tc>
        <w:tc>
          <w:tcPr>
            <w:tcW w:w="1417" w:type="dxa"/>
          </w:tcPr>
          <w:p w14:paraId="69339B7B" w14:textId="5B48378C" w:rsidR="00DA3320" w:rsidRPr="00D5009A" w:rsidRDefault="00AE03F7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142532</w:t>
            </w:r>
          </w:p>
        </w:tc>
        <w:tc>
          <w:tcPr>
            <w:tcW w:w="1985" w:type="dxa"/>
          </w:tcPr>
          <w:p w14:paraId="11D408EF" w14:textId="77777777" w:rsidR="00AE03F7" w:rsidRPr="00D5009A" w:rsidRDefault="00AE03F7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 xml:space="preserve">196515 </w:t>
            </w:r>
          </w:p>
          <w:p w14:paraId="72AE9B03" w14:textId="35A4E438" w:rsidR="00DA3320" w:rsidRPr="00D5009A" w:rsidRDefault="00AE03F7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[176172, 217156]</w:t>
            </w:r>
          </w:p>
        </w:tc>
        <w:tc>
          <w:tcPr>
            <w:tcW w:w="1984" w:type="dxa"/>
          </w:tcPr>
          <w:p w14:paraId="6BFC4999" w14:textId="77777777" w:rsidR="00AE03F7" w:rsidRPr="00D5009A" w:rsidRDefault="00AE03F7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 xml:space="preserve">-53983 </w:t>
            </w:r>
          </w:p>
          <w:p w14:paraId="05011B1A" w14:textId="1DA55D62" w:rsidR="00DA3320" w:rsidRPr="00D5009A" w:rsidRDefault="00AE03F7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[-74624, -33640]</w:t>
            </w:r>
          </w:p>
        </w:tc>
        <w:tc>
          <w:tcPr>
            <w:tcW w:w="1560" w:type="dxa"/>
          </w:tcPr>
          <w:p w14:paraId="16796FF1" w14:textId="77777777" w:rsidR="00DA3320" w:rsidRPr="00D5009A" w:rsidRDefault="00DA3320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-27%</w:t>
            </w:r>
          </w:p>
          <w:p w14:paraId="4BC82C91" w14:textId="5EFBCE69" w:rsidR="00DA3320" w:rsidRPr="00D5009A" w:rsidRDefault="00AE03F7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[-38%, -17%]</w:t>
            </w:r>
          </w:p>
        </w:tc>
        <w:tc>
          <w:tcPr>
            <w:tcW w:w="708" w:type="dxa"/>
          </w:tcPr>
          <w:p w14:paraId="5962A378" w14:textId="77777777" w:rsidR="00DA3320" w:rsidRPr="00D5009A" w:rsidRDefault="00DA3320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0.004</w:t>
            </w:r>
          </w:p>
        </w:tc>
        <w:tc>
          <w:tcPr>
            <w:tcW w:w="1418" w:type="dxa"/>
          </w:tcPr>
          <w:p w14:paraId="382628E8" w14:textId="5F97530E" w:rsidR="00DA3320" w:rsidRPr="00D5009A" w:rsidRDefault="00DA3320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99.57</w:t>
            </w:r>
            <w:r w:rsidR="00AE03F7" w:rsidRPr="00D5009A">
              <w:rPr>
                <w:rFonts w:ascii="Times New Roman" w:hAnsi="Times New Roman" w:cs="Times New Roman"/>
                <w:szCs w:val="21"/>
              </w:rPr>
              <w:t>3</w:t>
            </w:r>
            <w:r w:rsidRPr="00D5009A">
              <w:rPr>
                <w:rFonts w:ascii="Times New Roman" w:hAnsi="Times New Roman" w:cs="Times New Roman"/>
                <w:szCs w:val="21"/>
              </w:rPr>
              <w:t>%</w:t>
            </w:r>
          </w:p>
        </w:tc>
      </w:tr>
      <w:tr w:rsidR="00DA3320" w:rsidRPr="00D5009A" w14:paraId="0E5E6FEA" w14:textId="77777777" w:rsidTr="00BE3133">
        <w:tc>
          <w:tcPr>
            <w:tcW w:w="993" w:type="dxa"/>
          </w:tcPr>
          <w:p w14:paraId="2538717B" w14:textId="77777777" w:rsidR="00DA3320" w:rsidRPr="00D5009A" w:rsidRDefault="00DA3320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1-3</w:t>
            </w:r>
          </w:p>
        </w:tc>
        <w:tc>
          <w:tcPr>
            <w:tcW w:w="1134" w:type="dxa"/>
          </w:tcPr>
          <w:p w14:paraId="01663ED3" w14:textId="77777777" w:rsidR="00DA3320" w:rsidRPr="00D5009A" w:rsidRDefault="00DA3320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76894</w:t>
            </w:r>
          </w:p>
        </w:tc>
        <w:tc>
          <w:tcPr>
            <w:tcW w:w="1843" w:type="dxa"/>
          </w:tcPr>
          <w:p w14:paraId="4A84CE89" w14:textId="71179CB9" w:rsidR="00DA3320" w:rsidRPr="00D5009A" w:rsidRDefault="00DA3320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104</w:t>
            </w:r>
            <w:r w:rsidR="002D1CCD" w:rsidRPr="00D5009A">
              <w:rPr>
                <w:rFonts w:ascii="Times New Roman" w:hAnsi="Times New Roman" w:cs="Times New Roman"/>
                <w:szCs w:val="21"/>
              </w:rPr>
              <w:t>806</w:t>
            </w:r>
          </w:p>
          <w:p w14:paraId="63F44C37" w14:textId="3E5C5E44" w:rsidR="00DA3320" w:rsidRPr="00D5009A" w:rsidRDefault="002D1CCD" w:rsidP="004E1ED9">
            <w:pPr>
              <w:jc w:val="left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[94853, 114519]</w:t>
            </w:r>
          </w:p>
        </w:tc>
        <w:tc>
          <w:tcPr>
            <w:tcW w:w="1843" w:type="dxa"/>
          </w:tcPr>
          <w:p w14:paraId="39C990D2" w14:textId="77777777" w:rsidR="002D1CCD" w:rsidRPr="00D5009A" w:rsidRDefault="002D1CCD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 xml:space="preserve">-27912 </w:t>
            </w:r>
          </w:p>
          <w:p w14:paraId="1E61EE82" w14:textId="7E3B08B2" w:rsidR="00DA3320" w:rsidRPr="00D5009A" w:rsidRDefault="002D1CCD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[-37625, -17959]</w:t>
            </w:r>
          </w:p>
        </w:tc>
        <w:tc>
          <w:tcPr>
            <w:tcW w:w="1417" w:type="dxa"/>
          </w:tcPr>
          <w:p w14:paraId="2E07A2AE" w14:textId="60EB0C37" w:rsidR="00DA3320" w:rsidRPr="00D5009A" w:rsidRDefault="002D1CCD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230682</w:t>
            </w:r>
          </w:p>
        </w:tc>
        <w:tc>
          <w:tcPr>
            <w:tcW w:w="1985" w:type="dxa"/>
          </w:tcPr>
          <w:p w14:paraId="20CD5619" w14:textId="77777777" w:rsidR="002D1CCD" w:rsidRPr="00D5009A" w:rsidRDefault="002D1CCD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 xml:space="preserve">314417 </w:t>
            </w:r>
          </w:p>
          <w:p w14:paraId="634C9727" w14:textId="41E59D38" w:rsidR="00DA3320" w:rsidRPr="00D5009A" w:rsidRDefault="002D1CCD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[284560, 343557]</w:t>
            </w:r>
          </w:p>
        </w:tc>
        <w:tc>
          <w:tcPr>
            <w:tcW w:w="1984" w:type="dxa"/>
          </w:tcPr>
          <w:p w14:paraId="22DCEDEB" w14:textId="77777777" w:rsidR="002D1CCD" w:rsidRPr="00D5009A" w:rsidRDefault="002D1CCD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 xml:space="preserve">-83735 </w:t>
            </w:r>
          </w:p>
          <w:p w14:paraId="65653A6D" w14:textId="19E28A36" w:rsidR="00DA3320" w:rsidRPr="00D5009A" w:rsidRDefault="002D1CCD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[-112875, -53878]</w:t>
            </w:r>
          </w:p>
        </w:tc>
        <w:tc>
          <w:tcPr>
            <w:tcW w:w="1560" w:type="dxa"/>
          </w:tcPr>
          <w:p w14:paraId="7BC3303F" w14:textId="77777777" w:rsidR="002D1CCD" w:rsidRPr="00D5009A" w:rsidRDefault="002D1CCD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 xml:space="preserve">-27% </w:t>
            </w:r>
          </w:p>
          <w:p w14:paraId="6D50BA0E" w14:textId="453E22A0" w:rsidR="00DA3320" w:rsidRPr="00D5009A" w:rsidRDefault="002D1CCD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[-36%, -17%]</w:t>
            </w:r>
          </w:p>
        </w:tc>
        <w:tc>
          <w:tcPr>
            <w:tcW w:w="708" w:type="dxa"/>
          </w:tcPr>
          <w:p w14:paraId="4CFEADFC" w14:textId="03FDD058" w:rsidR="00DA3320" w:rsidRPr="00D5009A" w:rsidRDefault="00DA3320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0.0</w:t>
            </w:r>
            <w:r w:rsidR="00AE03F7" w:rsidRPr="00D5009A">
              <w:rPr>
                <w:rFonts w:ascii="Times New Roman" w:hAnsi="Times New Roman" w:cs="Times New Roman"/>
                <w:szCs w:val="21"/>
              </w:rPr>
              <w:t>09</w:t>
            </w:r>
          </w:p>
        </w:tc>
        <w:tc>
          <w:tcPr>
            <w:tcW w:w="1418" w:type="dxa"/>
          </w:tcPr>
          <w:p w14:paraId="616582F9" w14:textId="0A1B9C7D" w:rsidR="00DA3320" w:rsidRPr="00D5009A" w:rsidRDefault="00DA3320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98.</w:t>
            </w:r>
            <w:r w:rsidR="00AE03F7" w:rsidRPr="00D5009A">
              <w:rPr>
                <w:rFonts w:ascii="Times New Roman" w:hAnsi="Times New Roman" w:cs="Times New Roman"/>
                <w:szCs w:val="21"/>
              </w:rPr>
              <w:t>130</w:t>
            </w:r>
            <w:r w:rsidRPr="00D5009A">
              <w:rPr>
                <w:rFonts w:ascii="Times New Roman" w:hAnsi="Times New Roman" w:cs="Times New Roman"/>
                <w:szCs w:val="21"/>
              </w:rPr>
              <w:t>%</w:t>
            </w:r>
          </w:p>
        </w:tc>
      </w:tr>
      <w:tr w:rsidR="00DA3320" w:rsidRPr="00D5009A" w14:paraId="5271600E" w14:textId="77777777" w:rsidTr="00BE3133">
        <w:tc>
          <w:tcPr>
            <w:tcW w:w="993" w:type="dxa"/>
          </w:tcPr>
          <w:p w14:paraId="57F8153C" w14:textId="77777777" w:rsidR="00DA3320" w:rsidRPr="00D5009A" w:rsidRDefault="00DA3320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1-4</w:t>
            </w:r>
          </w:p>
        </w:tc>
        <w:tc>
          <w:tcPr>
            <w:tcW w:w="1134" w:type="dxa"/>
          </w:tcPr>
          <w:p w14:paraId="63538599" w14:textId="77777777" w:rsidR="00DA3320" w:rsidRPr="00D5009A" w:rsidRDefault="00DA3320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82986</w:t>
            </w:r>
          </w:p>
        </w:tc>
        <w:tc>
          <w:tcPr>
            <w:tcW w:w="1843" w:type="dxa"/>
          </w:tcPr>
          <w:p w14:paraId="16392084" w14:textId="46F82D0C" w:rsidR="00DA3320" w:rsidRPr="00D5009A" w:rsidRDefault="00DA3320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105</w:t>
            </w:r>
            <w:r w:rsidR="00F5648F" w:rsidRPr="00D5009A">
              <w:rPr>
                <w:rFonts w:ascii="Times New Roman" w:hAnsi="Times New Roman" w:cs="Times New Roman"/>
                <w:szCs w:val="21"/>
              </w:rPr>
              <w:t>907</w:t>
            </w:r>
          </w:p>
          <w:p w14:paraId="28A12AF1" w14:textId="33D15950" w:rsidR="00DA3320" w:rsidRPr="00D5009A" w:rsidRDefault="00F5648F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[97295, 114670]</w:t>
            </w:r>
          </w:p>
        </w:tc>
        <w:tc>
          <w:tcPr>
            <w:tcW w:w="1843" w:type="dxa"/>
          </w:tcPr>
          <w:p w14:paraId="7701FA2B" w14:textId="77777777" w:rsidR="00F5648F" w:rsidRPr="00D5009A" w:rsidRDefault="00F5648F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 xml:space="preserve">-22921 </w:t>
            </w:r>
          </w:p>
          <w:p w14:paraId="7594EB9B" w14:textId="3A33F9C6" w:rsidR="00DA3320" w:rsidRPr="00D5009A" w:rsidRDefault="00F5648F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[-31684, -14309]</w:t>
            </w:r>
          </w:p>
        </w:tc>
        <w:tc>
          <w:tcPr>
            <w:tcW w:w="1417" w:type="dxa"/>
          </w:tcPr>
          <w:p w14:paraId="6D1F8EB8" w14:textId="6F7D655B" w:rsidR="00DA3320" w:rsidRPr="00D5009A" w:rsidRDefault="00F5648F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331944</w:t>
            </w:r>
          </w:p>
        </w:tc>
        <w:tc>
          <w:tcPr>
            <w:tcW w:w="1985" w:type="dxa"/>
          </w:tcPr>
          <w:p w14:paraId="1CC1C267" w14:textId="77777777" w:rsidR="00F5648F" w:rsidRPr="00D5009A" w:rsidRDefault="00F5648F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 xml:space="preserve">423626 </w:t>
            </w:r>
          </w:p>
          <w:p w14:paraId="681E1B6B" w14:textId="1DB0A54A" w:rsidR="00DA3320" w:rsidRPr="00D5009A" w:rsidRDefault="00F5648F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[389179, 458679]</w:t>
            </w:r>
          </w:p>
        </w:tc>
        <w:tc>
          <w:tcPr>
            <w:tcW w:w="1984" w:type="dxa"/>
          </w:tcPr>
          <w:p w14:paraId="746F0604" w14:textId="77777777" w:rsidR="00F5648F" w:rsidRPr="00D5009A" w:rsidRDefault="00F5648F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 xml:space="preserve">-91682 </w:t>
            </w:r>
          </w:p>
          <w:p w14:paraId="5EE0CC79" w14:textId="789E855C" w:rsidR="00DA3320" w:rsidRPr="00D5009A" w:rsidRDefault="00F5648F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[-126735, -57235]</w:t>
            </w:r>
          </w:p>
        </w:tc>
        <w:tc>
          <w:tcPr>
            <w:tcW w:w="1560" w:type="dxa"/>
          </w:tcPr>
          <w:p w14:paraId="069E16BB" w14:textId="77777777" w:rsidR="00F5648F" w:rsidRPr="00D5009A" w:rsidRDefault="00F5648F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 xml:space="preserve">-22% </w:t>
            </w:r>
          </w:p>
          <w:p w14:paraId="3C59CA47" w14:textId="4C8ADF1C" w:rsidR="00DA3320" w:rsidRPr="00D5009A" w:rsidRDefault="00F5648F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[-30%, -14%]</w:t>
            </w:r>
          </w:p>
        </w:tc>
        <w:tc>
          <w:tcPr>
            <w:tcW w:w="708" w:type="dxa"/>
          </w:tcPr>
          <w:p w14:paraId="5BB1C7A7" w14:textId="5D75612F" w:rsidR="00DA3320" w:rsidRPr="00D5009A" w:rsidRDefault="00DA3320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0.00</w:t>
            </w:r>
            <w:r w:rsidR="00AE03F7" w:rsidRPr="00D5009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418" w:type="dxa"/>
          </w:tcPr>
          <w:p w14:paraId="4E4544E8" w14:textId="2074F01A" w:rsidR="00DA3320" w:rsidRPr="00D5009A" w:rsidRDefault="00DA3320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99.</w:t>
            </w:r>
            <w:r w:rsidR="00AE03F7" w:rsidRPr="00D5009A">
              <w:rPr>
                <w:rFonts w:ascii="Times New Roman" w:hAnsi="Times New Roman" w:cs="Times New Roman"/>
                <w:szCs w:val="21"/>
              </w:rPr>
              <w:t>548</w:t>
            </w:r>
            <w:r w:rsidRPr="00D5009A">
              <w:rPr>
                <w:rFonts w:ascii="Times New Roman" w:hAnsi="Times New Roman" w:cs="Times New Roman"/>
                <w:szCs w:val="21"/>
              </w:rPr>
              <w:t>%</w:t>
            </w:r>
          </w:p>
        </w:tc>
      </w:tr>
      <w:tr w:rsidR="00DA3320" w:rsidRPr="00D5009A" w14:paraId="13453FFD" w14:textId="77777777" w:rsidTr="00BE3133">
        <w:tc>
          <w:tcPr>
            <w:tcW w:w="993" w:type="dxa"/>
          </w:tcPr>
          <w:p w14:paraId="627EE8E1" w14:textId="77777777" w:rsidR="00DA3320" w:rsidRPr="00D5009A" w:rsidRDefault="00DA3320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1-5</w:t>
            </w:r>
          </w:p>
        </w:tc>
        <w:tc>
          <w:tcPr>
            <w:tcW w:w="1134" w:type="dxa"/>
          </w:tcPr>
          <w:p w14:paraId="39B8D9E1" w14:textId="77777777" w:rsidR="00DA3320" w:rsidRPr="00D5009A" w:rsidRDefault="00DA3320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85919</w:t>
            </w:r>
          </w:p>
        </w:tc>
        <w:tc>
          <w:tcPr>
            <w:tcW w:w="1843" w:type="dxa"/>
          </w:tcPr>
          <w:p w14:paraId="038B53ED" w14:textId="3C1F4195" w:rsidR="00DA3320" w:rsidRPr="00D5009A" w:rsidRDefault="00DA3320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106</w:t>
            </w:r>
            <w:r w:rsidR="00B86E40" w:rsidRPr="00D5009A">
              <w:rPr>
                <w:rFonts w:ascii="Times New Roman" w:hAnsi="Times New Roman" w:cs="Times New Roman"/>
                <w:szCs w:val="21"/>
              </w:rPr>
              <w:t>416</w:t>
            </w:r>
          </w:p>
          <w:p w14:paraId="131F4DA5" w14:textId="4594A4BB" w:rsidR="00DA3320" w:rsidRPr="00D5009A" w:rsidRDefault="00B86E40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[97983, 115758]</w:t>
            </w:r>
          </w:p>
        </w:tc>
        <w:tc>
          <w:tcPr>
            <w:tcW w:w="1843" w:type="dxa"/>
          </w:tcPr>
          <w:p w14:paraId="2E6A3CD1" w14:textId="77777777" w:rsidR="00B86E40" w:rsidRPr="00D5009A" w:rsidRDefault="00B86E40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 xml:space="preserve">-20542 </w:t>
            </w:r>
          </w:p>
          <w:p w14:paraId="16CBDA01" w14:textId="386C50F3" w:rsidR="00DA3320" w:rsidRPr="00D5009A" w:rsidRDefault="00B86E40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[-29839, -12064]</w:t>
            </w:r>
          </w:p>
        </w:tc>
        <w:tc>
          <w:tcPr>
            <w:tcW w:w="1417" w:type="dxa"/>
          </w:tcPr>
          <w:p w14:paraId="25771EA6" w14:textId="2255696F" w:rsidR="00DA3320" w:rsidRPr="00D5009A" w:rsidRDefault="00B86E40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429595</w:t>
            </w:r>
          </w:p>
        </w:tc>
        <w:tc>
          <w:tcPr>
            <w:tcW w:w="1985" w:type="dxa"/>
          </w:tcPr>
          <w:p w14:paraId="436EF837" w14:textId="77777777" w:rsidR="00B86E40" w:rsidRPr="00D5009A" w:rsidRDefault="00B86E40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 xml:space="preserve">532303 </w:t>
            </w:r>
          </w:p>
          <w:p w14:paraId="4B7D663D" w14:textId="3E7C58FF" w:rsidR="00DA3320" w:rsidRPr="00D5009A" w:rsidRDefault="00B86E40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[489915, 578791]</w:t>
            </w:r>
          </w:p>
        </w:tc>
        <w:tc>
          <w:tcPr>
            <w:tcW w:w="1984" w:type="dxa"/>
          </w:tcPr>
          <w:p w14:paraId="76798F6F" w14:textId="77777777" w:rsidR="00B86E40" w:rsidRPr="00D5009A" w:rsidRDefault="00B86E40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 xml:space="preserve">-102708 </w:t>
            </w:r>
          </w:p>
          <w:p w14:paraId="2A5BA3D8" w14:textId="54CA7865" w:rsidR="00DA3320" w:rsidRPr="00D5009A" w:rsidRDefault="00B86E40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[-149196, -60320]</w:t>
            </w:r>
          </w:p>
        </w:tc>
        <w:tc>
          <w:tcPr>
            <w:tcW w:w="1560" w:type="dxa"/>
          </w:tcPr>
          <w:p w14:paraId="68E14993" w14:textId="77777777" w:rsidR="00B86E40" w:rsidRPr="00D5009A" w:rsidRDefault="00B86E40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 xml:space="preserve">-19% </w:t>
            </w:r>
          </w:p>
          <w:p w14:paraId="361D4703" w14:textId="57476457" w:rsidR="00DA3320" w:rsidRPr="00D5009A" w:rsidRDefault="00B86E40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[-28%, -11%]</w:t>
            </w:r>
          </w:p>
        </w:tc>
        <w:tc>
          <w:tcPr>
            <w:tcW w:w="708" w:type="dxa"/>
          </w:tcPr>
          <w:p w14:paraId="1C3A0ABE" w14:textId="047F3E46" w:rsidR="00DA3320" w:rsidRPr="00D5009A" w:rsidRDefault="00DA3320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0.00</w:t>
            </w:r>
            <w:r w:rsidR="00AE03F7" w:rsidRPr="00D5009A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418" w:type="dxa"/>
          </w:tcPr>
          <w:p w14:paraId="79BAEDE4" w14:textId="2DDF549A" w:rsidR="00DA3320" w:rsidRPr="00D5009A" w:rsidRDefault="00DA3320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99.5</w:t>
            </w:r>
            <w:r w:rsidR="00AE03F7" w:rsidRPr="00D5009A">
              <w:rPr>
                <w:rFonts w:ascii="Times New Roman" w:hAnsi="Times New Roman" w:cs="Times New Roman"/>
                <w:szCs w:val="21"/>
              </w:rPr>
              <w:t>74</w:t>
            </w:r>
            <w:r w:rsidRPr="00D5009A">
              <w:rPr>
                <w:rFonts w:ascii="Times New Roman" w:hAnsi="Times New Roman" w:cs="Times New Roman"/>
                <w:szCs w:val="21"/>
              </w:rPr>
              <w:t>%</w:t>
            </w:r>
          </w:p>
        </w:tc>
      </w:tr>
      <w:tr w:rsidR="00DA3320" w:rsidRPr="00D5009A" w14:paraId="25FA2693" w14:textId="77777777" w:rsidTr="00BE3133">
        <w:tc>
          <w:tcPr>
            <w:tcW w:w="993" w:type="dxa"/>
          </w:tcPr>
          <w:p w14:paraId="62B47FA3" w14:textId="77777777" w:rsidR="00DA3320" w:rsidRPr="00D5009A" w:rsidRDefault="00DA3320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1-6</w:t>
            </w:r>
          </w:p>
        </w:tc>
        <w:tc>
          <w:tcPr>
            <w:tcW w:w="1134" w:type="dxa"/>
          </w:tcPr>
          <w:p w14:paraId="419168EE" w14:textId="77777777" w:rsidR="00DA3320" w:rsidRPr="00D5009A" w:rsidRDefault="00DA3320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88152</w:t>
            </w:r>
          </w:p>
        </w:tc>
        <w:tc>
          <w:tcPr>
            <w:tcW w:w="1843" w:type="dxa"/>
          </w:tcPr>
          <w:p w14:paraId="02734EB4" w14:textId="28097584" w:rsidR="00DA3320" w:rsidRPr="00D5009A" w:rsidRDefault="00013A99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106464</w:t>
            </w:r>
          </w:p>
          <w:p w14:paraId="1C9EF382" w14:textId="34D77FE9" w:rsidR="00DA3320" w:rsidRPr="00D5009A" w:rsidRDefault="00013A99" w:rsidP="004E1ED9">
            <w:pPr>
              <w:jc w:val="left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[95986, 115589]</w:t>
            </w:r>
          </w:p>
        </w:tc>
        <w:tc>
          <w:tcPr>
            <w:tcW w:w="1843" w:type="dxa"/>
          </w:tcPr>
          <w:p w14:paraId="0D3C9784" w14:textId="77777777" w:rsidR="00B86E40" w:rsidRPr="00D5009A" w:rsidRDefault="00013A99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 xml:space="preserve">-18311 </w:t>
            </w:r>
          </w:p>
          <w:p w14:paraId="5F0AFE98" w14:textId="55DFFEBE" w:rsidR="00DA3320" w:rsidRPr="00D5009A" w:rsidRDefault="00B86E40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[-27437, -7834]</w:t>
            </w:r>
          </w:p>
        </w:tc>
        <w:tc>
          <w:tcPr>
            <w:tcW w:w="1417" w:type="dxa"/>
          </w:tcPr>
          <w:p w14:paraId="43D5F8AA" w14:textId="1B1EE17C" w:rsidR="00DA3320" w:rsidRPr="00D5009A" w:rsidRDefault="00B86E40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528914</w:t>
            </w:r>
          </w:p>
        </w:tc>
        <w:tc>
          <w:tcPr>
            <w:tcW w:w="1985" w:type="dxa"/>
          </w:tcPr>
          <w:p w14:paraId="5CC2DD9D" w14:textId="77777777" w:rsidR="00B86E40" w:rsidRPr="00D5009A" w:rsidRDefault="00B86E40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 xml:space="preserve">638782 </w:t>
            </w:r>
          </w:p>
          <w:p w14:paraId="6E313EF4" w14:textId="42233C08" w:rsidR="00DA3320" w:rsidRPr="00D5009A" w:rsidRDefault="00B86E40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[575919, 693534]</w:t>
            </w:r>
          </w:p>
        </w:tc>
        <w:tc>
          <w:tcPr>
            <w:tcW w:w="1984" w:type="dxa"/>
          </w:tcPr>
          <w:p w14:paraId="05D1D7BC" w14:textId="77777777" w:rsidR="00B86E40" w:rsidRPr="00D5009A" w:rsidRDefault="00B86E40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 xml:space="preserve">-109868 </w:t>
            </w:r>
          </w:p>
          <w:p w14:paraId="78F2C5A8" w14:textId="739DBFBE" w:rsidR="00DA3320" w:rsidRPr="00D5009A" w:rsidRDefault="00B86E40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[-164620, -47005]</w:t>
            </w:r>
          </w:p>
        </w:tc>
        <w:tc>
          <w:tcPr>
            <w:tcW w:w="1560" w:type="dxa"/>
          </w:tcPr>
          <w:p w14:paraId="1495C548" w14:textId="77777777" w:rsidR="00DA3320" w:rsidRPr="00D5009A" w:rsidRDefault="00DA3320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-17%</w:t>
            </w:r>
          </w:p>
          <w:p w14:paraId="50BE0963" w14:textId="5A1E4630" w:rsidR="00DA3320" w:rsidRPr="00D5009A" w:rsidRDefault="00B86E40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[-26%, -7.4%]</w:t>
            </w:r>
          </w:p>
        </w:tc>
        <w:tc>
          <w:tcPr>
            <w:tcW w:w="708" w:type="dxa"/>
          </w:tcPr>
          <w:p w14:paraId="257AF794" w14:textId="3D67D82D" w:rsidR="00DA3320" w:rsidRPr="00D5009A" w:rsidRDefault="00DA3320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0.00</w:t>
            </w:r>
            <w:r w:rsidR="00AE03F7" w:rsidRPr="00D5009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418" w:type="dxa"/>
          </w:tcPr>
          <w:p w14:paraId="7978AFB8" w14:textId="3B78A29E" w:rsidR="00DA3320" w:rsidRPr="00D5009A" w:rsidRDefault="00DA3320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99.</w:t>
            </w:r>
            <w:r w:rsidR="00AE03F7" w:rsidRPr="00D5009A">
              <w:rPr>
                <w:rFonts w:ascii="Times New Roman" w:hAnsi="Times New Roman" w:cs="Times New Roman"/>
                <w:szCs w:val="21"/>
              </w:rPr>
              <w:t>487</w:t>
            </w:r>
            <w:r w:rsidRPr="00D5009A">
              <w:rPr>
                <w:rFonts w:ascii="Times New Roman" w:hAnsi="Times New Roman" w:cs="Times New Roman"/>
                <w:szCs w:val="21"/>
              </w:rPr>
              <w:t>%</w:t>
            </w:r>
          </w:p>
        </w:tc>
      </w:tr>
      <w:tr w:rsidR="00DA3320" w:rsidRPr="00D5009A" w14:paraId="4C6A248F" w14:textId="77777777" w:rsidTr="00BE3133">
        <w:tc>
          <w:tcPr>
            <w:tcW w:w="993" w:type="dxa"/>
          </w:tcPr>
          <w:p w14:paraId="08A68B48" w14:textId="77777777" w:rsidR="00DA3320" w:rsidRPr="00D5009A" w:rsidRDefault="00DA3320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1-7</w:t>
            </w:r>
          </w:p>
        </w:tc>
        <w:tc>
          <w:tcPr>
            <w:tcW w:w="1134" w:type="dxa"/>
          </w:tcPr>
          <w:p w14:paraId="7839ED45" w14:textId="77777777" w:rsidR="00DA3320" w:rsidRPr="00D5009A" w:rsidRDefault="00DA3320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 xml:space="preserve">90721  </w:t>
            </w:r>
          </w:p>
        </w:tc>
        <w:tc>
          <w:tcPr>
            <w:tcW w:w="1843" w:type="dxa"/>
          </w:tcPr>
          <w:p w14:paraId="69830F37" w14:textId="77777777" w:rsidR="00013A99" w:rsidRPr="00D5009A" w:rsidRDefault="00013A99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 xml:space="preserve">106895 </w:t>
            </w:r>
          </w:p>
          <w:p w14:paraId="635AB68E" w14:textId="3D365C63" w:rsidR="00DA3320" w:rsidRPr="00D5009A" w:rsidRDefault="00013A99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[97238, 116069]</w:t>
            </w:r>
          </w:p>
        </w:tc>
        <w:tc>
          <w:tcPr>
            <w:tcW w:w="1843" w:type="dxa"/>
          </w:tcPr>
          <w:p w14:paraId="2A1A6112" w14:textId="77777777" w:rsidR="00DA3320" w:rsidRPr="00D5009A" w:rsidRDefault="00DA3320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-16173</w:t>
            </w:r>
          </w:p>
          <w:p w14:paraId="510AB034" w14:textId="05101270" w:rsidR="00DA3320" w:rsidRPr="00D5009A" w:rsidRDefault="00013A99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[-25348, -6517]</w:t>
            </w:r>
          </w:p>
        </w:tc>
        <w:tc>
          <w:tcPr>
            <w:tcW w:w="1417" w:type="dxa"/>
          </w:tcPr>
          <w:p w14:paraId="22168B5E" w14:textId="6DC10864" w:rsidR="00DA3320" w:rsidRPr="00D5009A" w:rsidRDefault="00013A99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635049</w:t>
            </w:r>
          </w:p>
        </w:tc>
        <w:tc>
          <w:tcPr>
            <w:tcW w:w="1985" w:type="dxa"/>
          </w:tcPr>
          <w:p w14:paraId="00C6DA7B" w14:textId="77777777" w:rsidR="00013A99" w:rsidRPr="00D5009A" w:rsidRDefault="00013A99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 xml:space="preserve">748262 </w:t>
            </w:r>
          </w:p>
          <w:p w14:paraId="0B80AE5E" w14:textId="43787FAD" w:rsidR="00DA3320" w:rsidRPr="00D5009A" w:rsidRDefault="00013A99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[680669, 812485]</w:t>
            </w:r>
          </w:p>
        </w:tc>
        <w:tc>
          <w:tcPr>
            <w:tcW w:w="1984" w:type="dxa"/>
          </w:tcPr>
          <w:p w14:paraId="69EB927F" w14:textId="77777777" w:rsidR="00013A99" w:rsidRPr="00D5009A" w:rsidRDefault="00013A99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 xml:space="preserve">-113213 </w:t>
            </w:r>
          </w:p>
          <w:p w14:paraId="4AF1CF3E" w14:textId="6D582760" w:rsidR="00DA3320" w:rsidRPr="00D5009A" w:rsidRDefault="00013A99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[-177436, -45620]</w:t>
            </w:r>
          </w:p>
        </w:tc>
        <w:tc>
          <w:tcPr>
            <w:tcW w:w="1560" w:type="dxa"/>
          </w:tcPr>
          <w:p w14:paraId="5E8AA95A" w14:textId="77777777" w:rsidR="00013A99" w:rsidRPr="00D5009A" w:rsidRDefault="00013A99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 xml:space="preserve">-15% </w:t>
            </w:r>
          </w:p>
          <w:p w14:paraId="08E4AB34" w14:textId="54BC8016" w:rsidR="00DA3320" w:rsidRPr="00D5009A" w:rsidRDefault="00013A99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[-24%, -6.1%]</w:t>
            </w:r>
          </w:p>
        </w:tc>
        <w:tc>
          <w:tcPr>
            <w:tcW w:w="708" w:type="dxa"/>
          </w:tcPr>
          <w:p w14:paraId="4788A65C" w14:textId="77777777" w:rsidR="00DA3320" w:rsidRPr="00D5009A" w:rsidRDefault="00DA3320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0.004</w:t>
            </w:r>
          </w:p>
        </w:tc>
        <w:tc>
          <w:tcPr>
            <w:tcW w:w="1418" w:type="dxa"/>
          </w:tcPr>
          <w:p w14:paraId="6062E14D" w14:textId="0EF772FA" w:rsidR="00DA3320" w:rsidRPr="00D5009A" w:rsidRDefault="00DA3320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99.59</w:t>
            </w:r>
            <w:r w:rsidR="00013A99" w:rsidRPr="00D5009A">
              <w:rPr>
                <w:rFonts w:ascii="Times New Roman" w:hAnsi="Times New Roman" w:cs="Times New Roman"/>
                <w:szCs w:val="21"/>
              </w:rPr>
              <w:t>0</w:t>
            </w:r>
            <w:r w:rsidRPr="00D5009A">
              <w:rPr>
                <w:rFonts w:ascii="Times New Roman" w:hAnsi="Times New Roman" w:cs="Times New Roman"/>
                <w:szCs w:val="21"/>
              </w:rPr>
              <w:t>%</w:t>
            </w:r>
          </w:p>
        </w:tc>
      </w:tr>
      <w:tr w:rsidR="00DA3320" w:rsidRPr="00D5009A" w14:paraId="79DD42CA" w14:textId="77777777" w:rsidTr="00BE3133">
        <w:tc>
          <w:tcPr>
            <w:tcW w:w="993" w:type="dxa"/>
          </w:tcPr>
          <w:p w14:paraId="1F0956C5" w14:textId="77777777" w:rsidR="00DA3320" w:rsidRPr="00D5009A" w:rsidRDefault="00DA3320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1-8</w:t>
            </w:r>
          </w:p>
        </w:tc>
        <w:tc>
          <w:tcPr>
            <w:tcW w:w="1134" w:type="dxa"/>
          </w:tcPr>
          <w:p w14:paraId="44528EB8" w14:textId="77777777" w:rsidR="00DA3320" w:rsidRPr="00D5009A" w:rsidRDefault="00DA3320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92169</w:t>
            </w:r>
          </w:p>
        </w:tc>
        <w:tc>
          <w:tcPr>
            <w:tcW w:w="1843" w:type="dxa"/>
          </w:tcPr>
          <w:p w14:paraId="527DDBF5" w14:textId="77777777" w:rsidR="00013A99" w:rsidRPr="00D5009A" w:rsidRDefault="00013A99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 xml:space="preserve">107997 </w:t>
            </w:r>
          </w:p>
          <w:p w14:paraId="0396D8F7" w14:textId="25F8BD2B" w:rsidR="00DA3320" w:rsidRPr="00D5009A" w:rsidRDefault="00013A99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[98901, 119104]</w:t>
            </w:r>
          </w:p>
        </w:tc>
        <w:tc>
          <w:tcPr>
            <w:tcW w:w="1843" w:type="dxa"/>
          </w:tcPr>
          <w:p w14:paraId="29E6A062" w14:textId="77777777" w:rsidR="00013A99" w:rsidRPr="00D5009A" w:rsidRDefault="00013A99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 xml:space="preserve">-15828 </w:t>
            </w:r>
          </w:p>
          <w:p w14:paraId="32F6C448" w14:textId="58FAD5BD" w:rsidR="00DA3320" w:rsidRPr="00D5009A" w:rsidRDefault="00013A99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[-26935, -6732]</w:t>
            </w:r>
          </w:p>
        </w:tc>
        <w:tc>
          <w:tcPr>
            <w:tcW w:w="1417" w:type="dxa"/>
          </w:tcPr>
          <w:p w14:paraId="3FD4D4A0" w14:textId="0ED05530" w:rsidR="00DA3320" w:rsidRPr="00D5009A" w:rsidRDefault="00013A99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737353</w:t>
            </w:r>
          </w:p>
        </w:tc>
        <w:tc>
          <w:tcPr>
            <w:tcW w:w="1985" w:type="dxa"/>
          </w:tcPr>
          <w:p w14:paraId="2374D457" w14:textId="77777777" w:rsidR="00013A99" w:rsidRPr="00D5009A" w:rsidRDefault="00013A99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 xml:space="preserve">863975 </w:t>
            </w:r>
          </w:p>
          <w:p w14:paraId="5749CA02" w14:textId="03350105" w:rsidR="00DA3320" w:rsidRPr="00D5009A" w:rsidRDefault="00013A99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[791208, 952833]</w:t>
            </w:r>
          </w:p>
        </w:tc>
        <w:tc>
          <w:tcPr>
            <w:tcW w:w="1984" w:type="dxa"/>
          </w:tcPr>
          <w:p w14:paraId="7235F029" w14:textId="77777777" w:rsidR="00013A99" w:rsidRPr="00D5009A" w:rsidRDefault="00013A99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 xml:space="preserve">-126622 </w:t>
            </w:r>
          </w:p>
          <w:p w14:paraId="1D1A6347" w14:textId="4FC9224E" w:rsidR="00DA3320" w:rsidRPr="00D5009A" w:rsidRDefault="00013A99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[-215480, -53855]</w:t>
            </w:r>
          </w:p>
        </w:tc>
        <w:tc>
          <w:tcPr>
            <w:tcW w:w="1560" w:type="dxa"/>
          </w:tcPr>
          <w:p w14:paraId="2470BEF8" w14:textId="77777777" w:rsidR="00013A99" w:rsidRPr="00D5009A" w:rsidRDefault="00013A99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 xml:space="preserve">-15% </w:t>
            </w:r>
          </w:p>
          <w:p w14:paraId="1FF08933" w14:textId="5460E652" w:rsidR="00DA3320" w:rsidRPr="00D5009A" w:rsidRDefault="00013A99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[-25%, -6.2%]</w:t>
            </w:r>
          </w:p>
        </w:tc>
        <w:tc>
          <w:tcPr>
            <w:tcW w:w="708" w:type="dxa"/>
          </w:tcPr>
          <w:p w14:paraId="69CC30C8" w14:textId="77777777" w:rsidR="00DA3320" w:rsidRPr="00D5009A" w:rsidRDefault="00DA3320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0.004</w:t>
            </w:r>
          </w:p>
        </w:tc>
        <w:tc>
          <w:tcPr>
            <w:tcW w:w="1418" w:type="dxa"/>
          </w:tcPr>
          <w:p w14:paraId="59785EE4" w14:textId="1CEDCBED" w:rsidR="00DA3320" w:rsidRPr="00D5009A" w:rsidRDefault="00DA3320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99.5</w:t>
            </w:r>
            <w:r w:rsidR="00013A99" w:rsidRPr="00D5009A">
              <w:rPr>
                <w:rFonts w:ascii="Times New Roman" w:hAnsi="Times New Roman" w:cs="Times New Roman"/>
                <w:szCs w:val="21"/>
              </w:rPr>
              <w:t>7</w:t>
            </w:r>
            <w:r w:rsidR="002D1CCD" w:rsidRPr="00D5009A">
              <w:rPr>
                <w:rFonts w:ascii="Times New Roman" w:hAnsi="Times New Roman" w:cs="Times New Roman"/>
                <w:szCs w:val="21"/>
              </w:rPr>
              <w:t>8</w:t>
            </w:r>
            <w:r w:rsidRPr="00D5009A">
              <w:rPr>
                <w:rFonts w:ascii="Times New Roman" w:hAnsi="Times New Roman" w:cs="Times New Roman"/>
                <w:szCs w:val="21"/>
              </w:rPr>
              <w:t>%</w:t>
            </w:r>
          </w:p>
        </w:tc>
      </w:tr>
      <w:tr w:rsidR="00DA3320" w:rsidRPr="00D5009A" w14:paraId="47ADB4AA" w14:textId="77777777" w:rsidTr="00BE3133">
        <w:tc>
          <w:tcPr>
            <w:tcW w:w="993" w:type="dxa"/>
          </w:tcPr>
          <w:p w14:paraId="38584A27" w14:textId="77777777" w:rsidR="00DA3320" w:rsidRPr="00D5009A" w:rsidRDefault="00DA3320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1-9</w:t>
            </w:r>
          </w:p>
        </w:tc>
        <w:tc>
          <w:tcPr>
            <w:tcW w:w="1134" w:type="dxa"/>
          </w:tcPr>
          <w:p w14:paraId="2E217CEE" w14:textId="77777777" w:rsidR="00DA3320" w:rsidRPr="00D5009A" w:rsidRDefault="00DA3320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93637</w:t>
            </w:r>
          </w:p>
        </w:tc>
        <w:tc>
          <w:tcPr>
            <w:tcW w:w="1843" w:type="dxa"/>
          </w:tcPr>
          <w:p w14:paraId="61C18FA4" w14:textId="77777777" w:rsidR="007304D2" w:rsidRPr="00D5009A" w:rsidRDefault="007304D2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 xml:space="preserve">107705 </w:t>
            </w:r>
          </w:p>
          <w:p w14:paraId="233DD61F" w14:textId="73ECE2B1" w:rsidR="00DA3320" w:rsidRPr="00D5009A" w:rsidRDefault="007304D2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[98196, 120608]</w:t>
            </w:r>
          </w:p>
        </w:tc>
        <w:tc>
          <w:tcPr>
            <w:tcW w:w="1843" w:type="dxa"/>
          </w:tcPr>
          <w:p w14:paraId="52946D7C" w14:textId="77777777" w:rsidR="007304D2" w:rsidRPr="00D5009A" w:rsidRDefault="007304D2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 xml:space="preserve">-14068 </w:t>
            </w:r>
          </w:p>
          <w:p w14:paraId="0407D4AF" w14:textId="7EB3CB8A" w:rsidR="00DA3320" w:rsidRPr="00D5009A" w:rsidRDefault="007304D2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[-26971, -4559]</w:t>
            </w:r>
          </w:p>
        </w:tc>
        <w:tc>
          <w:tcPr>
            <w:tcW w:w="1417" w:type="dxa"/>
          </w:tcPr>
          <w:p w14:paraId="3B76F3AC" w14:textId="39CD2ADA" w:rsidR="00DA3320" w:rsidRPr="00D5009A" w:rsidRDefault="007304D2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842730</w:t>
            </w:r>
          </w:p>
        </w:tc>
        <w:tc>
          <w:tcPr>
            <w:tcW w:w="1985" w:type="dxa"/>
          </w:tcPr>
          <w:p w14:paraId="0B790A8E" w14:textId="77777777" w:rsidR="007304D2" w:rsidRPr="00D5009A" w:rsidRDefault="007304D2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 xml:space="preserve">969343 </w:t>
            </w:r>
          </w:p>
          <w:p w14:paraId="0381E342" w14:textId="759C626E" w:rsidR="00DA3320" w:rsidRPr="00D5009A" w:rsidRDefault="007304D2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[883764, 1085468]</w:t>
            </w:r>
          </w:p>
        </w:tc>
        <w:tc>
          <w:tcPr>
            <w:tcW w:w="1984" w:type="dxa"/>
          </w:tcPr>
          <w:p w14:paraId="7AD1337A" w14:textId="77777777" w:rsidR="007304D2" w:rsidRPr="00D5009A" w:rsidRDefault="007304D2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 xml:space="preserve">-126613 </w:t>
            </w:r>
          </w:p>
          <w:p w14:paraId="4F88C73A" w14:textId="67EC99B2" w:rsidR="00DA3320" w:rsidRPr="00D5009A" w:rsidRDefault="007304D2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[-242738, -41034]</w:t>
            </w:r>
          </w:p>
        </w:tc>
        <w:tc>
          <w:tcPr>
            <w:tcW w:w="1560" w:type="dxa"/>
          </w:tcPr>
          <w:p w14:paraId="1BB92A8E" w14:textId="77777777" w:rsidR="007304D2" w:rsidRPr="00D5009A" w:rsidRDefault="007304D2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 xml:space="preserve">-13% </w:t>
            </w:r>
          </w:p>
          <w:p w14:paraId="09E267ED" w14:textId="6660696B" w:rsidR="00DA3320" w:rsidRPr="00D5009A" w:rsidRDefault="007304D2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[-25%, -4.2%]</w:t>
            </w:r>
          </w:p>
        </w:tc>
        <w:tc>
          <w:tcPr>
            <w:tcW w:w="708" w:type="dxa"/>
          </w:tcPr>
          <w:p w14:paraId="4DB99AC8" w14:textId="24704B33" w:rsidR="00DA3320" w:rsidRPr="00D5009A" w:rsidRDefault="00DA3320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0.01</w:t>
            </w:r>
            <w:r w:rsidR="002D1CCD" w:rsidRPr="00D5009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18" w:type="dxa"/>
          </w:tcPr>
          <w:p w14:paraId="6473C086" w14:textId="620BF38D" w:rsidR="00DA3320" w:rsidRPr="00D5009A" w:rsidRDefault="00DA3320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98.</w:t>
            </w:r>
            <w:r w:rsidR="002D1CCD" w:rsidRPr="00D5009A">
              <w:rPr>
                <w:rFonts w:ascii="Times New Roman" w:hAnsi="Times New Roman" w:cs="Times New Roman"/>
                <w:szCs w:val="21"/>
              </w:rPr>
              <w:t>889</w:t>
            </w:r>
            <w:r w:rsidRPr="00D5009A">
              <w:rPr>
                <w:rFonts w:ascii="Times New Roman" w:hAnsi="Times New Roman" w:cs="Times New Roman"/>
                <w:szCs w:val="21"/>
              </w:rPr>
              <w:t>%</w:t>
            </w:r>
          </w:p>
        </w:tc>
      </w:tr>
      <w:tr w:rsidR="00DA3320" w:rsidRPr="00D5009A" w14:paraId="34F8A99F" w14:textId="77777777" w:rsidTr="00BE3133">
        <w:tc>
          <w:tcPr>
            <w:tcW w:w="993" w:type="dxa"/>
          </w:tcPr>
          <w:p w14:paraId="6DF8AB62" w14:textId="77777777" w:rsidR="00DA3320" w:rsidRPr="00D5009A" w:rsidRDefault="00DA3320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1-10</w:t>
            </w:r>
          </w:p>
        </w:tc>
        <w:tc>
          <w:tcPr>
            <w:tcW w:w="1134" w:type="dxa"/>
          </w:tcPr>
          <w:p w14:paraId="77D3AF55" w14:textId="77777777" w:rsidR="00DA3320" w:rsidRPr="00D5009A" w:rsidRDefault="00DA3320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93836</w:t>
            </w:r>
          </w:p>
        </w:tc>
        <w:tc>
          <w:tcPr>
            <w:tcW w:w="1843" w:type="dxa"/>
          </w:tcPr>
          <w:p w14:paraId="50B17614" w14:textId="77777777" w:rsidR="007304D2" w:rsidRPr="00D5009A" w:rsidRDefault="007304D2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 xml:space="preserve">105749 </w:t>
            </w:r>
          </w:p>
          <w:p w14:paraId="30FF287C" w14:textId="27505AA0" w:rsidR="00DA3320" w:rsidRPr="00D5009A" w:rsidRDefault="007304D2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[95787, 117045]</w:t>
            </w:r>
          </w:p>
        </w:tc>
        <w:tc>
          <w:tcPr>
            <w:tcW w:w="1843" w:type="dxa"/>
          </w:tcPr>
          <w:p w14:paraId="1CBEFCD8" w14:textId="77777777" w:rsidR="007304D2" w:rsidRPr="00D5009A" w:rsidRDefault="007304D2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 xml:space="preserve">-11912 </w:t>
            </w:r>
          </w:p>
          <w:p w14:paraId="4EE669FE" w14:textId="042F1180" w:rsidR="00DA3320" w:rsidRPr="00D5009A" w:rsidRDefault="007304D2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[-23209, -1950]</w:t>
            </w:r>
          </w:p>
        </w:tc>
        <w:tc>
          <w:tcPr>
            <w:tcW w:w="1417" w:type="dxa"/>
          </w:tcPr>
          <w:p w14:paraId="787D1494" w14:textId="7F8A8780" w:rsidR="00DA3320" w:rsidRPr="00D5009A" w:rsidRDefault="007304D2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938363</w:t>
            </w:r>
          </w:p>
        </w:tc>
        <w:tc>
          <w:tcPr>
            <w:tcW w:w="1985" w:type="dxa"/>
          </w:tcPr>
          <w:p w14:paraId="4882E263" w14:textId="77777777" w:rsidR="007304D2" w:rsidRPr="00D5009A" w:rsidRDefault="007304D2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 xml:space="preserve">1057485 </w:t>
            </w:r>
          </w:p>
          <w:p w14:paraId="0DE505BD" w14:textId="776DC09B" w:rsidR="00DA3320" w:rsidRPr="00D5009A" w:rsidRDefault="007304D2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[957867, 1170449]</w:t>
            </w:r>
          </w:p>
        </w:tc>
        <w:tc>
          <w:tcPr>
            <w:tcW w:w="1984" w:type="dxa"/>
          </w:tcPr>
          <w:p w14:paraId="79540162" w14:textId="77777777" w:rsidR="007304D2" w:rsidRPr="00D5009A" w:rsidRDefault="007304D2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 xml:space="preserve">-119122 </w:t>
            </w:r>
          </w:p>
          <w:p w14:paraId="4BC90412" w14:textId="6F465C68" w:rsidR="00DA3320" w:rsidRPr="00D5009A" w:rsidRDefault="007304D2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[-232086, -19504]</w:t>
            </w:r>
          </w:p>
        </w:tc>
        <w:tc>
          <w:tcPr>
            <w:tcW w:w="1560" w:type="dxa"/>
          </w:tcPr>
          <w:p w14:paraId="358A495D" w14:textId="77777777" w:rsidR="007304D2" w:rsidRPr="00D5009A" w:rsidRDefault="007304D2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 xml:space="preserve">-11% </w:t>
            </w:r>
          </w:p>
          <w:p w14:paraId="253A04ED" w14:textId="2EF985AF" w:rsidR="00DA3320" w:rsidRPr="00D5009A" w:rsidRDefault="007304D2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[-22%, -1.8%]</w:t>
            </w:r>
          </w:p>
        </w:tc>
        <w:tc>
          <w:tcPr>
            <w:tcW w:w="708" w:type="dxa"/>
          </w:tcPr>
          <w:p w14:paraId="3DDBC772" w14:textId="60E4186C" w:rsidR="00DA3320" w:rsidRPr="00D5009A" w:rsidRDefault="00DA3320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0.</w:t>
            </w:r>
            <w:r w:rsidR="002D1CCD" w:rsidRPr="00D5009A">
              <w:rPr>
                <w:rFonts w:ascii="Times New Roman" w:hAnsi="Times New Roman" w:cs="Times New Roman"/>
                <w:szCs w:val="21"/>
              </w:rPr>
              <w:t>148</w:t>
            </w:r>
          </w:p>
        </w:tc>
        <w:tc>
          <w:tcPr>
            <w:tcW w:w="1418" w:type="dxa"/>
          </w:tcPr>
          <w:p w14:paraId="337F47F7" w14:textId="4573BDC6" w:rsidR="00DA3320" w:rsidRPr="00D5009A" w:rsidRDefault="00DA3320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98.</w:t>
            </w:r>
            <w:r w:rsidR="002D1CCD" w:rsidRPr="00D5009A">
              <w:rPr>
                <w:rFonts w:ascii="Times New Roman" w:hAnsi="Times New Roman" w:cs="Times New Roman"/>
                <w:szCs w:val="21"/>
              </w:rPr>
              <w:t>529</w:t>
            </w:r>
            <w:r w:rsidRPr="00D5009A">
              <w:rPr>
                <w:rFonts w:ascii="Times New Roman" w:hAnsi="Times New Roman" w:cs="Times New Roman"/>
                <w:szCs w:val="21"/>
              </w:rPr>
              <w:t>%</w:t>
            </w:r>
          </w:p>
        </w:tc>
      </w:tr>
      <w:tr w:rsidR="00DA3320" w:rsidRPr="00D5009A" w14:paraId="7921BC65" w14:textId="77777777" w:rsidTr="00BE3133">
        <w:tc>
          <w:tcPr>
            <w:tcW w:w="993" w:type="dxa"/>
          </w:tcPr>
          <w:p w14:paraId="428FF8E7" w14:textId="77777777" w:rsidR="00DA3320" w:rsidRPr="00D5009A" w:rsidRDefault="00DA3320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1-11</w:t>
            </w:r>
          </w:p>
        </w:tc>
        <w:tc>
          <w:tcPr>
            <w:tcW w:w="1134" w:type="dxa"/>
          </w:tcPr>
          <w:p w14:paraId="284C7BFA" w14:textId="77777777" w:rsidR="00DA3320" w:rsidRPr="00D5009A" w:rsidRDefault="00DA3320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94448</w:t>
            </w:r>
          </w:p>
        </w:tc>
        <w:tc>
          <w:tcPr>
            <w:tcW w:w="1843" w:type="dxa"/>
          </w:tcPr>
          <w:p w14:paraId="5E29951C" w14:textId="77777777" w:rsidR="00723E05" w:rsidRPr="00D5009A" w:rsidRDefault="00723E05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 xml:space="preserve">106150 </w:t>
            </w:r>
          </w:p>
          <w:p w14:paraId="5334730F" w14:textId="3B023149" w:rsidR="00DA3320" w:rsidRPr="00D5009A" w:rsidRDefault="00723E05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[94947, 117701]</w:t>
            </w:r>
          </w:p>
        </w:tc>
        <w:tc>
          <w:tcPr>
            <w:tcW w:w="1843" w:type="dxa"/>
          </w:tcPr>
          <w:p w14:paraId="34A485CD" w14:textId="77777777" w:rsidR="00723E05" w:rsidRPr="00D5009A" w:rsidRDefault="00723E05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 xml:space="preserve">-11702 </w:t>
            </w:r>
          </w:p>
          <w:p w14:paraId="080EA0AB" w14:textId="4C09F262" w:rsidR="00DA3320" w:rsidRPr="00D5009A" w:rsidRDefault="00723E05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[-23253, -499]</w:t>
            </w:r>
          </w:p>
        </w:tc>
        <w:tc>
          <w:tcPr>
            <w:tcW w:w="1417" w:type="dxa"/>
          </w:tcPr>
          <w:p w14:paraId="3436844F" w14:textId="5B97226E" w:rsidR="00DA3320" w:rsidRPr="00D5009A" w:rsidRDefault="00723E05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1038924</w:t>
            </w:r>
          </w:p>
        </w:tc>
        <w:tc>
          <w:tcPr>
            <w:tcW w:w="1985" w:type="dxa"/>
          </w:tcPr>
          <w:p w14:paraId="4928DB1D" w14:textId="77777777" w:rsidR="00723E05" w:rsidRPr="00D5009A" w:rsidRDefault="00723E05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 xml:space="preserve">1167649 </w:t>
            </w:r>
          </w:p>
          <w:p w14:paraId="536A829F" w14:textId="0C4188C6" w:rsidR="00DA3320" w:rsidRPr="00D5009A" w:rsidRDefault="00723E05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[1044413, 1294707]</w:t>
            </w:r>
          </w:p>
        </w:tc>
        <w:tc>
          <w:tcPr>
            <w:tcW w:w="1984" w:type="dxa"/>
          </w:tcPr>
          <w:p w14:paraId="0AB366E1" w14:textId="77777777" w:rsidR="00723E05" w:rsidRPr="00D5009A" w:rsidRDefault="00723E05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 xml:space="preserve">-128725 </w:t>
            </w:r>
          </w:p>
          <w:p w14:paraId="0706D8E6" w14:textId="2EB5ACD0" w:rsidR="00DA3320" w:rsidRPr="00D5009A" w:rsidRDefault="00723E05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[-255783, -5489]</w:t>
            </w:r>
          </w:p>
        </w:tc>
        <w:tc>
          <w:tcPr>
            <w:tcW w:w="1560" w:type="dxa"/>
          </w:tcPr>
          <w:p w14:paraId="7255EBAC" w14:textId="77777777" w:rsidR="00723E05" w:rsidRPr="00D5009A" w:rsidRDefault="00723E05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 xml:space="preserve">-11% </w:t>
            </w:r>
          </w:p>
          <w:p w14:paraId="34A104A2" w14:textId="637749C5" w:rsidR="00DA3320" w:rsidRPr="00D5009A" w:rsidRDefault="00723E05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[-22%, -0.47%]</w:t>
            </w:r>
          </w:p>
        </w:tc>
        <w:tc>
          <w:tcPr>
            <w:tcW w:w="708" w:type="dxa"/>
          </w:tcPr>
          <w:p w14:paraId="203B81D0" w14:textId="7991A449" w:rsidR="00DA3320" w:rsidRPr="00D5009A" w:rsidRDefault="00DA3320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0.0</w:t>
            </w:r>
            <w:r w:rsidR="00723E05" w:rsidRPr="00D5009A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418" w:type="dxa"/>
          </w:tcPr>
          <w:p w14:paraId="25EFBC91" w14:textId="53827930" w:rsidR="00DA3320" w:rsidRPr="00D5009A" w:rsidRDefault="00DA3320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9</w:t>
            </w:r>
            <w:r w:rsidR="00723E05" w:rsidRPr="00D5009A">
              <w:rPr>
                <w:rFonts w:ascii="Times New Roman" w:hAnsi="Times New Roman" w:cs="Times New Roman"/>
                <w:szCs w:val="21"/>
              </w:rPr>
              <w:t>7.414</w:t>
            </w:r>
            <w:r w:rsidRPr="00D5009A">
              <w:rPr>
                <w:rFonts w:ascii="Times New Roman" w:hAnsi="Times New Roman" w:cs="Times New Roman"/>
                <w:szCs w:val="21"/>
              </w:rPr>
              <w:t>%</w:t>
            </w:r>
          </w:p>
        </w:tc>
      </w:tr>
      <w:tr w:rsidR="00DA3320" w:rsidRPr="00D5009A" w14:paraId="55ABB756" w14:textId="77777777" w:rsidTr="00BE3133">
        <w:tc>
          <w:tcPr>
            <w:tcW w:w="993" w:type="dxa"/>
          </w:tcPr>
          <w:p w14:paraId="1E4577F6" w14:textId="77777777" w:rsidR="00DA3320" w:rsidRPr="00D5009A" w:rsidRDefault="00DA3320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1-12</w:t>
            </w:r>
          </w:p>
        </w:tc>
        <w:tc>
          <w:tcPr>
            <w:tcW w:w="1134" w:type="dxa"/>
          </w:tcPr>
          <w:p w14:paraId="6A17E936" w14:textId="77777777" w:rsidR="00DA3320" w:rsidRPr="00D5009A" w:rsidRDefault="00DA3320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94928</w:t>
            </w:r>
          </w:p>
        </w:tc>
        <w:tc>
          <w:tcPr>
            <w:tcW w:w="1843" w:type="dxa"/>
          </w:tcPr>
          <w:p w14:paraId="1BBE15A1" w14:textId="77777777" w:rsidR="00822126" w:rsidRPr="00D5009A" w:rsidRDefault="00822126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 xml:space="preserve">105692 </w:t>
            </w:r>
          </w:p>
          <w:p w14:paraId="5DFC369B" w14:textId="0EFD0539" w:rsidR="00DA3320" w:rsidRPr="00D5009A" w:rsidRDefault="00822126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[94691, 118057]</w:t>
            </w:r>
          </w:p>
        </w:tc>
        <w:tc>
          <w:tcPr>
            <w:tcW w:w="1843" w:type="dxa"/>
          </w:tcPr>
          <w:p w14:paraId="2FC7C64E" w14:textId="39FCBE60" w:rsidR="00DA3320" w:rsidRPr="00D5009A" w:rsidRDefault="00DA3320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-1076</w:t>
            </w:r>
            <w:r w:rsidR="00822126" w:rsidRPr="00D5009A">
              <w:rPr>
                <w:rFonts w:ascii="Times New Roman" w:hAnsi="Times New Roman" w:cs="Times New Roman"/>
                <w:szCs w:val="21"/>
              </w:rPr>
              <w:t>5</w:t>
            </w:r>
          </w:p>
          <w:p w14:paraId="1E0F6AB1" w14:textId="7E1C411E" w:rsidR="00DA3320" w:rsidRPr="00D5009A" w:rsidRDefault="00822126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[-23129, 236]</w:t>
            </w:r>
          </w:p>
        </w:tc>
        <w:tc>
          <w:tcPr>
            <w:tcW w:w="1417" w:type="dxa"/>
          </w:tcPr>
          <w:p w14:paraId="507CBF4C" w14:textId="5AB5E384" w:rsidR="00DA3320" w:rsidRPr="00D5009A" w:rsidRDefault="00822126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1139133</w:t>
            </w:r>
          </w:p>
        </w:tc>
        <w:tc>
          <w:tcPr>
            <w:tcW w:w="1985" w:type="dxa"/>
          </w:tcPr>
          <w:p w14:paraId="58816C0A" w14:textId="77777777" w:rsidR="00822126" w:rsidRPr="00D5009A" w:rsidRDefault="00822126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 xml:space="preserve">1268309 </w:t>
            </w:r>
          </w:p>
          <w:p w14:paraId="59CC57FB" w14:textId="64FCFCF7" w:rsidR="00DA3320" w:rsidRPr="00D5009A" w:rsidRDefault="00822126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[1136297, 1416686]</w:t>
            </w:r>
          </w:p>
        </w:tc>
        <w:tc>
          <w:tcPr>
            <w:tcW w:w="1984" w:type="dxa"/>
          </w:tcPr>
          <w:p w14:paraId="128ECC77" w14:textId="77777777" w:rsidR="00822126" w:rsidRPr="00D5009A" w:rsidRDefault="00822126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 xml:space="preserve">-129176 </w:t>
            </w:r>
          </w:p>
          <w:p w14:paraId="419E3781" w14:textId="5C8918F1" w:rsidR="00DA3320" w:rsidRPr="00D5009A" w:rsidRDefault="00822126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[-277553, 2836]</w:t>
            </w:r>
          </w:p>
        </w:tc>
        <w:tc>
          <w:tcPr>
            <w:tcW w:w="1560" w:type="dxa"/>
          </w:tcPr>
          <w:p w14:paraId="59082808" w14:textId="77777777" w:rsidR="00822126" w:rsidRPr="00D5009A" w:rsidRDefault="00822126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 xml:space="preserve">-10% </w:t>
            </w:r>
          </w:p>
          <w:p w14:paraId="1BC555F1" w14:textId="3F41C3FA" w:rsidR="00DA3320" w:rsidRPr="00D5009A" w:rsidRDefault="00822126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[-22%, 0.22%]</w:t>
            </w:r>
          </w:p>
        </w:tc>
        <w:tc>
          <w:tcPr>
            <w:tcW w:w="708" w:type="dxa"/>
          </w:tcPr>
          <w:p w14:paraId="7C7EBD1D" w14:textId="3362E0E6" w:rsidR="00DA3320" w:rsidRPr="00D5009A" w:rsidRDefault="00DA3320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0.03</w:t>
            </w:r>
            <w:r w:rsidR="00822126" w:rsidRPr="00D5009A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418" w:type="dxa"/>
          </w:tcPr>
          <w:p w14:paraId="2529F514" w14:textId="013129BF" w:rsidR="00DA3320" w:rsidRPr="00D5009A" w:rsidRDefault="00DA3320" w:rsidP="004E1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09A">
              <w:rPr>
                <w:rFonts w:ascii="Times New Roman" w:hAnsi="Times New Roman" w:cs="Times New Roman"/>
                <w:szCs w:val="21"/>
              </w:rPr>
              <w:t>96.</w:t>
            </w:r>
            <w:r w:rsidR="00723E05" w:rsidRPr="00D5009A">
              <w:rPr>
                <w:rFonts w:ascii="Times New Roman" w:hAnsi="Times New Roman" w:cs="Times New Roman"/>
                <w:szCs w:val="21"/>
              </w:rPr>
              <w:t>591</w:t>
            </w:r>
            <w:r w:rsidRPr="00D5009A">
              <w:rPr>
                <w:rFonts w:ascii="Times New Roman" w:hAnsi="Times New Roman" w:cs="Times New Roman"/>
                <w:szCs w:val="21"/>
              </w:rPr>
              <w:t>%</w:t>
            </w:r>
          </w:p>
        </w:tc>
      </w:tr>
      <w:bookmarkEnd w:id="0"/>
    </w:tbl>
    <w:p w14:paraId="5CBD38EE" w14:textId="77777777" w:rsidR="00DA3320" w:rsidRDefault="00DA3320" w:rsidP="00F41143">
      <w:pPr>
        <w:spacing w:line="20" w:lineRule="exact"/>
      </w:pPr>
    </w:p>
    <w:sectPr w:rsidR="00DA3320" w:rsidSect="00DA3320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2B4EE9" w14:textId="77777777" w:rsidR="00ED129D" w:rsidRDefault="00ED129D" w:rsidP="00DA5D95">
      <w:r>
        <w:separator/>
      </w:r>
    </w:p>
  </w:endnote>
  <w:endnote w:type="continuationSeparator" w:id="0">
    <w:p w14:paraId="46CF6AC5" w14:textId="77777777" w:rsidR="00ED129D" w:rsidRDefault="00ED129D" w:rsidP="00DA5D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73D14D" w14:textId="77777777" w:rsidR="00ED129D" w:rsidRDefault="00ED129D" w:rsidP="00DA5D95">
      <w:r>
        <w:separator/>
      </w:r>
    </w:p>
  </w:footnote>
  <w:footnote w:type="continuationSeparator" w:id="0">
    <w:p w14:paraId="4393CF1A" w14:textId="77777777" w:rsidR="00ED129D" w:rsidRDefault="00ED129D" w:rsidP="00DA5D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3320"/>
    <w:rsid w:val="00013A99"/>
    <w:rsid w:val="000539C0"/>
    <w:rsid w:val="000C2EEA"/>
    <w:rsid w:val="0013243D"/>
    <w:rsid w:val="001E5038"/>
    <w:rsid w:val="001F0A62"/>
    <w:rsid w:val="00206A37"/>
    <w:rsid w:val="0028477A"/>
    <w:rsid w:val="002D1CCD"/>
    <w:rsid w:val="002E5750"/>
    <w:rsid w:val="003E7BF6"/>
    <w:rsid w:val="003F0B12"/>
    <w:rsid w:val="00421D27"/>
    <w:rsid w:val="004640DC"/>
    <w:rsid w:val="006E71FB"/>
    <w:rsid w:val="00723E05"/>
    <w:rsid w:val="007304D2"/>
    <w:rsid w:val="00822126"/>
    <w:rsid w:val="00842E34"/>
    <w:rsid w:val="0087244E"/>
    <w:rsid w:val="008C0675"/>
    <w:rsid w:val="008F31A5"/>
    <w:rsid w:val="00AE03F7"/>
    <w:rsid w:val="00B74826"/>
    <w:rsid w:val="00B86E40"/>
    <w:rsid w:val="00BE3133"/>
    <w:rsid w:val="00C26A11"/>
    <w:rsid w:val="00D25CD5"/>
    <w:rsid w:val="00D5009A"/>
    <w:rsid w:val="00DA3320"/>
    <w:rsid w:val="00DA5D95"/>
    <w:rsid w:val="00ED129D"/>
    <w:rsid w:val="00F41143"/>
    <w:rsid w:val="00F5648F"/>
    <w:rsid w:val="00F83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55D09A"/>
  <w15:chartTrackingRefBased/>
  <w15:docId w15:val="{3B3B310B-5406-4BAA-9376-B8E95F6CAD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332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A33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A5D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A5D9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A5D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A5D95"/>
    <w:rPr>
      <w:sz w:val="18"/>
      <w:szCs w:val="18"/>
    </w:rPr>
  </w:style>
  <w:style w:type="paragraph" w:styleId="a8">
    <w:name w:val="endnote text"/>
    <w:basedOn w:val="a"/>
    <w:link w:val="a9"/>
    <w:uiPriority w:val="99"/>
    <w:semiHidden/>
    <w:unhideWhenUsed/>
    <w:rsid w:val="00DA5D95"/>
    <w:pPr>
      <w:snapToGrid w:val="0"/>
      <w:jc w:val="left"/>
    </w:pPr>
  </w:style>
  <w:style w:type="character" w:customStyle="1" w:styleId="a9">
    <w:name w:val="尾注文本 字符"/>
    <w:basedOn w:val="a0"/>
    <w:link w:val="a8"/>
    <w:uiPriority w:val="99"/>
    <w:semiHidden/>
    <w:rsid w:val="00DA5D95"/>
  </w:style>
  <w:style w:type="character" w:styleId="aa">
    <w:name w:val="endnote reference"/>
    <w:basedOn w:val="a0"/>
    <w:uiPriority w:val="99"/>
    <w:semiHidden/>
    <w:unhideWhenUsed/>
    <w:rsid w:val="00DA5D95"/>
    <w:rPr>
      <w:vertAlign w:val="superscript"/>
    </w:rPr>
  </w:style>
  <w:style w:type="paragraph" w:styleId="ab">
    <w:name w:val="caption"/>
    <w:basedOn w:val="a"/>
    <w:next w:val="a"/>
    <w:uiPriority w:val="35"/>
    <w:unhideWhenUsed/>
    <w:qFormat/>
    <w:rsid w:val="00DA5D95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436F5F-53A9-4632-8025-9D4FDD29B2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1</Pages>
  <Words>310</Words>
  <Characters>1772</Characters>
  <Application>Microsoft Office Word</Application>
  <DocSecurity>0</DocSecurity>
  <Lines>14</Lines>
  <Paragraphs>4</Paragraphs>
  <ScaleCrop>false</ScaleCrop>
  <Company/>
  <LinksUpToDate>false</LinksUpToDate>
  <CharactersWithSpaces>2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何 超群</dc:creator>
  <cp:keywords/>
  <dc:description/>
  <cp:lastModifiedBy>何 超群</cp:lastModifiedBy>
  <cp:revision>10</cp:revision>
  <dcterms:created xsi:type="dcterms:W3CDTF">2023-03-01T02:19:00Z</dcterms:created>
  <dcterms:modified xsi:type="dcterms:W3CDTF">2023-03-20T09:37:00Z</dcterms:modified>
</cp:coreProperties>
</file>